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BBFE8" w14:textId="13EBDF38" w:rsidR="00AC1B4A" w:rsidRPr="00AC1B4A" w:rsidRDefault="006269EB" w:rsidP="00AC1B4A">
      <w:pPr>
        <w:widowControl/>
        <w:wordWrap/>
        <w:autoSpaceDE/>
        <w:autoSpaceDN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bCs/>
          <w:sz w:val="24"/>
          <w:szCs w:val="24"/>
        </w:rPr>
        <w:t>Table</w:t>
      </w:r>
      <w:r w:rsidR="00AC1B4A" w:rsidRPr="00AC1B4A">
        <w:rPr>
          <w:rFonts w:ascii="Cambria" w:hAnsi="Cambria" w:cs="Times New Roman"/>
          <w:b/>
          <w:bCs/>
          <w:sz w:val="24"/>
          <w:szCs w:val="24"/>
        </w:rPr>
        <w:t xml:space="preserve"> </w:t>
      </w:r>
      <w:r>
        <w:rPr>
          <w:rFonts w:ascii="Cambria" w:hAnsi="Cambria" w:cs="Times New Roman"/>
          <w:b/>
          <w:bCs/>
          <w:sz w:val="24"/>
          <w:szCs w:val="24"/>
        </w:rPr>
        <w:t>S</w:t>
      </w:r>
      <w:r w:rsidR="00AC1B4A" w:rsidRPr="00AC1B4A">
        <w:rPr>
          <w:rFonts w:ascii="Cambria" w:hAnsi="Cambria" w:cs="Times New Roman"/>
          <w:b/>
          <w:bCs/>
          <w:sz w:val="24"/>
          <w:szCs w:val="24"/>
        </w:rPr>
        <w:t>2.</w:t>
      </w:r>
      <w:r w:rsidR="00AC1B4A" w:rsidRPr="00AC1B4A">
        <w:rPr>
          <w:rFonts w:ascii="Cambria" w:hAnsi="Cambria" w:cs="Times New Roman"/>
          <w:sz w:val="24"/>
          <w:szCs w:val="24"/>
        </w:rPr>
        <w:t xml:space="preserve"> Appraisal of the methodological quality of included studies from the MMAT form</w:t>
      </w:r>
    </w:p>
    <w:tbl>
      <w:tblPr>
        <w:tblStyle w:val="TableGrid"/>
        <w:tblpPr w:leftFromText="142" w:rightFromText="142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1689"/>
        <w:gridCol w:w="1689"/>
        <w:gridCol w:w="1689"/>
        <w:gridCol w:w="1689"/>
        <w:gridCol w:w="1689"/>
        <w:gridCol w:w="1689"/>
      </w:tblGrid>
      <w:tr w:rsidR="00AC1B4A" w:rsidRPr="00AC1B4A" w14:paraId="2BE5F72B" w14:textId="77777777" w:rsidTr="009B23C1">
        <w:tc>
          <w:tcPr>
            <w:tcW w:w="13687" w:type="dxa"/>
            <w:gridSpan w:val="7"/>
            <w:tcBorders>
              <w:top w:val="single" w:sz="12" w:space="0" w:color="auto"/>
            </w:tcBorders>
          </w:tcPr>
          <w:p w14:paraId="196DFF40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Quantitative randomized controlled trials</w:t>
            </w:r>
          </w:p>
        </w:tc>
      </w:tr>
      <w:tr w:rsidR="00AC1B4A" w:rsidRPr="00AC1B4A" w14:paraId="339D50EE" w14:textId="77777777" w:rsidTr="009B23C1">
        <w:tc>
          <w:tcPr>
            <w:tcW w:w="3553" w:type="dxa"/>
            <w:tcBorders>
              <w:top w:val="single" w:sz="12" w:space="0" w:color="auto"/>
              <w:bottom w:val="single" w:sz="4" w:space="0" w:color="auto"/>
            </w:tcBorders>
          </w:tcPr>
          <w:p w14:paraId="3047F9F3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544CA423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Appropriate randomization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1B41A9C9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Groups comparable at baseline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411B3A0B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Complete outcome data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4C8E9069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Blinded outcome assessors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1446F2E0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Adherence to intervention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00E02FFB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Total (%)</w:t>
            </w:r>
          </w:p>
        </w:tc>
      </w:tr>
      <w:tr w:rsidR="00AC1B4A" w:rsidRPr="00AC1B4A" w14:paraId="17F3A305" w14:textId="77777777" w:rsidTr="009B23C1">
        <w:tc>
          <w:tcPr>
            <w:tcW w:w="3553" w:type="dxa"/>
            <w:tcBorders>
              <w:bottom w:val="nil"/>
              <w:right w:val="nil"/>
            </w:tcBorders>
          </w:tcPr>
          <w:p w14:paraId="35367C66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/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&lt;EndNote&gt;&lt;Cite AuthorYear="1"&gt;&lt;Author&gt;Lima&lt;/Author&gt;&lt;Year&gt;2023&lt;/Year&gt;&lt;RecNum&gt;8&lt;/RecNum&gt;&lt;DisplayText&gt;Lima et al. (2023)&lt;/DisplayText&gt;&lt;record&gt;&lt;rec-number&gt;8&lt;/rec-number&gt;&lt;foreign-keys&gt;&lt;key app="EN" db-id="x5d2e0wwdw5vweewepypfv9ofx99zfvvw50s" timestamp="1722903200"&gt;8&lt;/key&gt;&lt;/foreign-keys&gt;&lt;ref-type name="Journal Article"&gt;17&lt;/ref-type&gt;&lt;contributors&gt;&lt;authors&gt;&lt;author&gt;Lima, C. R. G.&lt;/author&gt;&lt;author&gt;Abreu, R. W. F.&lt;/author&gt;&lt;author&gt;Verdério, B. N.&lt;/author&gt;&lt;author&gt;Brugnaro, B. H.&lt;/author&gt;&lt;author&gt;Santos, M. M. D.&lt;/author&gt;&lt;author&gt;Dos Santos, A. N.&lt;/author&gt;&lt;author&gt;Morgan, C.&lt;/author&gt;&lt;author&gt;Rocha, N. A. C. F.&lt;/author&gt;&lt;/authors&gt;&lt;/contributors&gt;&lt;titles&gt;&lt;title&gt;Early Intervention Involving Specific Task-Environment-Participation (STEP) Protocol for Infants at Risk: A Feasibility Study&lt;/title&gt;&lt;secondary-title&gt;Physical &amp;amp; occupational therapy in pediatrics&lt;/secondary-title&gt;&lt;/titles&gt;&lt;pages&gt;303-320&lt;/pages&gt;&lt;volume&gt;43&lt;/volume&gt;&lt;number&gt;3&lt;/number&gt;&lt;keywords&gt;&lt;keyword&gt;child&lt;/keyword&gt;&lt;keyword&gt;child parent relation&lt;/keyword&gt;&lt;keyword&gt;feasibility study&lt;/keyword&gt;&lt;keyword&gt;human&lt;/keyword&gt;&lt;keyword&gt;infant&lt;/keyword&gt;&lt;keyword&gt;mother child relation&lt;/keyword&gt;&lt;keyword&gt;motor performance&lt;/keyword&gt;&lt;keyword&gt;preschool child&lt;/keyword&gt;&lt;/keywords&gt;&lt;dates&gt;&lt;year&gt;2023&lt;/year&gt;&lt;/dates&gt;&lt;isbn&gt;1541-3144&lt;/isbn&gt;&lt;work-type&gt;Article&lt;/work-type&gt;&lt;urls&gt;&lt;related-urls&gt;&lt;url&gt;https://www.embase.com/search/results?subaction=viewrecord&amp;amp;id=L639444701&amp;amp;from=export&lt;/url&gt;&lt;url&gt;http://dx.doi.org/10.1080/01942638.2022.2142084&lt;/url&gt;&lt;/related-urls&gt;&lt;/urls&gt;&lt;custom5&gt;36329671&lt;/custom5&gt;&lt;electronic-resource-num&gt;10.1080/01942638.2022.2142084&lt;/electronic-resource-num&gt;&lt;remote-database-name&gt;Medline&lt;/remote-database-name&gt;&lt;research-notes&gt;N=14; Mage: 6.03 months (corrected)&lt;/research-notes&gt;&lt;language&gt;English&lt;/language&gt;&lt;/record&gt;&lt;/Cite&gt;&lt;/EndNote&gt;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Lima et al. (2023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064F3468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279A1F5C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5EB1D6A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678414F9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5125903D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left w:val="nil"/>
              <w:bottom w:val="nil"/>
            </w:tcBorders>
          </w:tcPr>
          <w:p w14:paraId="291B50B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5BAC2BCA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78C1AEEF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QaWV0cnVzemV3c2tpPC9BdXRo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QaWV0cnVzemV3c2tpPC9BdXRo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Pietruszewski et al. (2020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96108E7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A9F45FB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B4C93A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3C8ABC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473E4A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5D172325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160BA56F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7718CD0E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TZ2FuZHVycmE8L0F1dGhvcj48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TZ2FuZHVycmE8L0F1dGhvcj48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Sgandurra et al. (2017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D7F88C7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0AEE2FA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04682DE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C171D72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DD16AF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36026C90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04A421C4" w14:textId="77777777" w:rsidTr="009B23C1">
        <w:tc>
          <w:tcPr>
            <w:tcW w:w="3553" w:type="dxa"/>
            <w:tcBorders>
              <w:top w:val="nil"/>
              <w:bottom w:val="single" w:sz="12" w:space="0" w:color="auto"/>
              <w:right w:val="nil"/>
            </w:tcBorders>
          </w:tcPr>
          <w:p w14:paraId="57D653FC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WaXNtYXJhPC9BdXRob3I+PFll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WaXNtYXJhPC9BdXRob3I+PFll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Vismara et al. (2016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60E162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B34997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1AE94B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74A802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5E0C52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</w:tcBorders>
          </w:tcPr>
          <w:p w14:paraId="1C0B9D74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2ABA9C57" w14:textId="77777777" w:rsidTr="009B23C1">
        <w:tc>
          <w:tcPr>
            <w:tcW w:w="13687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27B01FA4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Quantitative non-randomized research</w:t>
            </w:r>
          </w:p>
        </w:tc>
      </w:tr>
      <w:tr w:rsidR="00AC1B4A" w:rsidRPr="00AC1B4A" w14:paraId="0CD327FF" w14:textId="77777777" w:rsidTr="009B23C1">
        <w:tc>
          <w:tcPr>
            <w:tcW w:w="3553" w:type="dxa"/>
            <w:tcBorders>
              <w:top w:val="single" w:sz="12" w:space="0" w:color="auto"/>
              <w:bottom w:val="single" w:sz="4" w:space="0" w:color="auto"/>
            </w:tcBorders>
          </w:tcPr>
          <w:p w14:paraId="540C6D34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7BC6352F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Representation of the target population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7DF34F58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Appropriate measurements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7A37EC29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Complete outcome data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4E6BD136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Confounders accounted for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1945E940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Interventions administered as intended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</w:tcPr>
          <w:p w14:paraId="2A11ED8E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Total (%)</w:t>
            </w:r>
          </w:p>
        </w:tc>
      </w:tr>
      <w:tr w:rsidR="00AC1B4A" w:rsidRPr="00AC1B4A" w14:paraId="51CEA8DC" w14:textId="77777777" w:rsidTr="009B23C1">
        <w:tc>
          <w:tcPr>
            <w:tcW w:w="3553" w:type="dxa"/>
            <w:tcBorders>
              <w:bottom w:val="nil"/>
              <w:right w:val="nil"/>
            </w:tcBorders>
          </w:tcPr>
          <w:p w14:paraId="1BB21916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Ba2Vtb8SfbHU8L0F1dGhvcj48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Ba2Vtb8SfbHU8L0F1dGhvcj48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Akemoğlu et al. (2022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1A79245B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N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347475D9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72D9E7E9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2CA2CCE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7C9CA6E4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left w:val="nil"/>
              <w:bottom w:val="nil"/>
            </w:tcBorders>
          </w:tcPr>
          <w:p w14:paraId="20BB7044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80</w:t>
            </w:r>
          </w:p>
        </w:tc>
      </w:tr>
      <w:tr w:rsidR="00AC1B4A" w:rsidRPr="00AC1B4A" w14:paraId="00C40C68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0030D6B1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Benphbm88L0F1dGhvcj48WWVh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Benphbm88L0F1dGhvcj48WWVh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Azzano et al. (2023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CA904D0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B2A8877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9C20A7C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418F4F0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C797661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2ABF1CE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80</w:t>
            </w:r>
          </w:p>
        </w:tc>
      </w:tr>
      <w:tr w:rsidR="00AC1B4A" w:rsidRPr="00AC1B4A" w14:paraId="5FD98BAF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7C1CA062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CYWlsZXk8L0F1dGhvcj48WWVh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CYWlsZXk8L0F1dGhvcj48WWVh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Bailey et al. (2024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141CF0E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4B1306B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C9B34BE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9431586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D9D6781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4A98B80C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665D9E0D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37D0A4EC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CcmlhbjwvQXV0aG9yPjxZZWFy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CcmlhbjwvQXV0aG9yPjxZZWFy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Brian et al. (2022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A53BE3C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9B5EF18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3A249C1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3F44960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DAFE706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603EDAD2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125E4B61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30854AEA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EYWN6ZXdpdHo8L0F1dGhvcj48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EYWN6ZXdpdHo8L0F1dGhvcj48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Daczewitz et al. (2020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497C5F5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D91FE67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4D98A4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89BF12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18074E8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6811EA81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136F25DC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467E8D06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/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&lt;EndNote&gt;&lt;Cite AuthorYear="1"&gt;&lt;Author&gt;de Almeida Rodrigues&lt;/Author&gt;&lt;Year&gt;2023&lt;/Year&gt;&lt;RecNum&gt;85&lt;/RecNum&gt;&lt;DisplayText&gt;de Almeida Rodrigues et al. (2023)&lt;/DisplayText&gt;&lt;record&gt;&lt;rec-number&gt;85&lt;/rec-number&gt;&lt;foreign-keys&gt;&lt;key app="EN" db-id="5s5vvddtzxpv04ev904przr7w02wvxerpx95" timestamp="1698285547"&gt;85&lt;/key&gt;&lt;/foreign-keys&gt;&lt;ref-type name="Journal Article"&gt;17&lt;/ref-type&gt;&lt;contributors&gt;&lt;authors&gt;&lt;author&gt;de Almeida Rodrigues, Lara&lt;/author&gt;&lt;author&gt;de Melo, Aline&lt;/author&gt;&lt;author&gt;de Medeiros, Náguia&lt;/author&gt;&lt;author&gt;Camargos, Ana Resende&lt;/author&gt;&lt;/authors&gt;&lt;/contributors&gt;&lt;titles&gt;&lt;title&gt;Family-professional collaborative intervention via telehealth with an infant with Down syndrome and visual impairment: a case report&lt;/title&gt;&lt;secondary-title&gt;Physiotherapy Theory and Practice&lt;/secondary-title&gt;&lt;/titles&gt;&lt;periodical&gt;&lt;full-title&gt;Physiotherapy Theory and Practice&lt;/full-title&gt;&lt;/periodical&gt;&lt;pages&gt;1-10&lt;/pages&gt;&lt;dates&gt;&lt;year&gt;2023&lt;/year&gt;&lt;/dates&gt;&lt;publisher&gt;Taylor &amp;amp; Francis&lt;/publisher&gt;&lt;isbn&gt;0959-3985&lt;/isbn&gt;&lt;urls&gt;&lt;related-urls&gt;&lt;url&gt;https://doi.org/10.1080/09593985.2023.2244067&lt;/url&gt;&lt;/related-urls&gt;&lt;/urls&gt;&lt;electronic-resource-num&gt;10.1080/09593985.2023.2244067&lt;/electronic-resource-num&gt;&lt;/record&gt;&lt;/Cite&gt;&lt;/EndNote&gt;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de Almeida Rodrigues et al. (2023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FF4EF46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28C574C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CFDFD04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6E0466B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4FA20AE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6AC49AA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406F0A4A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2A0C2D2F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LdW56ZTwvQXV0aG9yPjxZZWFy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LdW56ZTwvQXV0aG9yPjxZZWFy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Kunze et al. (2021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02E29C2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604CE77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171A70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020FAA0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C3BB27A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593AD0F4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80</w:t>
            </w:r>
          </w:p>
        </w:tc>
      </w:tr>
      <w:tr w:rsidR="00AC1B4A" w:rsidRPr="00AC1B4A" w14:paraId="13C8E504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7EEA9710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/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&lt;EndNote&gt;&lt;Cite AuthorYear="1"&gt;&lt;Author&gt;Meadan&lt;/Author&gt;&lt;Year&gt;2016&lt;/Year&gt;&lt;RecNum&gt;84&lt;/RecNum&gt;&lt;DisplayText&gt;Meadan et al. (2016)&lt;/DisplayText&gt;&lt;record&gt;&lt;rec-number&gt;84&lt;/rec-number&gt;&lt;foreign-keys&gt;&lt;key app="EN" db-id="5s5vvddtzxpv04ev904przr7w02wvxerpx95" timestamp="1698285545"&gt;84&lt;/key&gt;&lt;/foreign-keys&gt;&lt;ref-type name="Journal Article"&gt;17&lt;/ref-type&gt;&lt;contributors&gt;&lt;authors&gt;&lt;author&gt;Meadan, Hedda&lt;/author&gt;&lt;author&gt;Snodgrass, Melinda R&lt;/author&gt;&lt;author&gt;Meyer, Lori E&lt;/author&gt;&lt;author&gt;Fisher, Kim W&lt;/author&gt;&lt;author&gt;Chung, Moon Y&lt;/author&gt;&lt;author&gt;Halle, James W&lt;/author&gt;&lt;/authors&gt;&lt;/contributors&gt;&lt;titles&gt;&lt;title&gt;Internet-based parent-implemented intervention for young children with autism: A pilot study&lt;/title&gt;&lt;secondary-title&gt;Journal of Early Intervention&lt;/secondary-title&gt;&lt;/titles&gt;&lt;periodical&gt;&lt;full-title&gt;Journal of Early Intervention&lt;/full-title&gt;&lt;/periodical&gt;&lt;pages&gt;3-23&lt;/pages&gt;&lt;volume&gt;38&lt;/volume&gt;&lt;number&gt;1&lt;/number&gt;&lt;dates&gt;&lt;year&gt;2016&lt;/year&gt;&lt;/dates&gt;&lt;isbn&gt;1053-8151&lt;/isbn&gt;&lt;urls&gt;&lt;/urls&gt;&lt;/record&gt;&lt;/Cite&gt;&lt;/EndNote&gt;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Meadan et al. (2016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8B24D62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B4F52C9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D27CCF9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AEF522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A2ECEEC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30C51524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22ADE979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1D068340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/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&lt;EndNote&gt;&lt;Cite AuthorYear="1"&gt;&lt;Author&gt;Sadeghi&lt;/Author&gt;&lt;Year&gt;2022&lt;/Year&gt;&lt;RecNum&gt;10&lt;/RecNum&gt;&lt;DisplayText&gt;Sadeghi et al. (2022)&lt;/DisplayText&gt;&lt;record&gt;&lt;rec-number&gt;10&lt;/rec-number&gt;&lt;foreign-keys&gt;&lt;key app="EN" db-id="x5d2e0wwdw5vweewepypfv9ofx99zfvvw50s" timestamp="1722903200"&gt;10&lt;/key&gt;&lt;/foreign-keys&gt;&lt;ref-type name="Journal Article"&gt;17&lt;/ref-type&gt;&lt;contributors&gt;&lt;authors&gt;&lt;author&gt;Sadeghi, S.&lt;/author&gt;&lt;author&gt;Pouretemad, H. R.&lt;/author&gt;&lt;author&gt;Shalani, B.&lt;/author&gt;&lt;/authors&gt;&lt;/contributors&gt;&lt;auth-address&gt;Institute for Cognitive and Brain Sciences, Shahid Beheshti University, Tehran, Iran.&amp;#xD;Center of Excellence in Cognitive Neuropsychology, Shahid Beheshti University, Tehran, Iran.&amp;#xD;Department of Psychology, Tarbiat Modares University, Tehran, Iran.&lt;/auth-address&gt;&lt;titles&gt;&lt;title&gt;Internet-based versus face-to-face intervention training for parents of young children with excessive screen-time and autism spectrum disorder-like symptoms: a comparative study&lt;/title&gt;&lt;secondary-title&gt;Int J Dev Disabil&lt;/secondary-title&gt;&lt;/titles&gt;&lt;pages&gt;744-755&lt;/pages&gt;&lt;volume&gt;68&lt;/volume&gt;&lt;number&gt;5&lt;/number&gt;&lt;edition&gt;20210308&lt;/edition&gt;&lt;keywords&gt;&lt;keyword&gt;ASD-like symptoms&lt;/keyword&gt;&lt;keyword&gt;excessive screen-time&lt;/keyword&gt;&lt;keyword&gt;internet-based parent training&lt;/keyword&gt;&lt;/keywords&gt;&lt;dates&gt;&lt;year&gt;2022&lt;/year&gt;&lt;/dates&gt;&lt;isbn&gt;2047-3869 (Print)&amp;#xD;2047-3869&lt;/isbn&gt;&lt;accession-num&gt;36210895&lt;/accession-num&gt;&lt;urls&gt;&lt;/urls&gt;&lt;custom1&gt;The author(s) declared no potential conflicts of interest with respect to the research, authorship, and/or publication of this article.&lt;/custom1&gt;&lt;custom2&gt;PMC9542763&lt;/custom2&gt;&lt;electronic-resource-num&gt;10.1080/20473869.2021.1895699&lt;/electronic-resource-num&gt;&lt;remote-database-provider&gt;NLM&lt;/remote-database-provider&gt;&lt;research-notes&gt;mean 31.90 SD 7.90&lt;/research-notes&gt;&lt;language&gt;eng&lt;/language&gt;&lt;/record&gt;&lt;/Cite&gt;&lt;/EndNote&gt;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Sadeghi et al. (2022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DE5FBF4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AFF80FB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703DFA5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AA79B3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AF9E0B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7F2DFF7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80</w:t>
            </w:r>
          </w:p>
        </w:tc>
      </w:tr>
      <w:tr w:rsidR="00AC1B4A" w:rsidRPr="00AC1B4A" w14:paraId="5953D6DC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04E282D4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TY2hsaWNodGluZzwvQXV0aG9y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TY2hsaWNodGluZzwvQXV0aG9y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T. Schlichting et al. (2022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0C1B784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2A9F4C8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D206E7A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03B3127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9D9538C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31670C69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80</w:t>
            </w:r>
          </w:p>
        </w:tc>
      </w:tr>
      <w:tr w:rsidR="00AC1B4A" w:rsidRPr="00AC1B4A" w14:paraId="19E327F2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0066910A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TdmVuc3NvbjwvQXV0aG9yPjxZ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TdmVuc3NvbjwvQXV0aG9yPjxZ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Svensson et al. (2024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9D6DB4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2A86C1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248C43E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C9D5657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B061CF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44916BD8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1D8D5C3B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3A8026A9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/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&lt;EndNote&gt;&lt;Cite AuthorYear="1"&gt;&lt;Author&gt;Vismara&lt;/Author&gt;&lt;Year&gt;2012&lt;/Year&gt;&lt;RecNum&gt;13&lt;/RecNum&gt;&lt;DisplayText&gt;Vismara et al. (2012)&lt;/DisplayText&gt;&lt;record&gt;&lt;rec-number&gt;13&lt;/rec-number&gt;&lt;foreign-keys&gt;&lt;key app="EN" db-id="x5d2e0wwdw5vweewepypfv9ofx99zfvvw50s" timestamp="1722903200"&gt;13&lt;/key&gt;&lt;/foreign-keys&gt;&lt;ref-type name="Journal Article"&gt;17&lt;/ref-type&gt;&lt;contributors&gt;&lt;authors&gt;&lt;author&gt;Vismara, L. A.&lt;/author&gt;&lt;author&gt;Young, G. S.&lt;/author&gt;&lt;author&gt;Rogers, S. J.&lt;/author&gt;&lt;/authors&gt;&lt;/contributors&gt;&lt;auth-address&gt;Department of Psychiatry and Behavioral Sciences, Medical Investigation of Neurodevelopmental Disorders (MIND) Institute, University of California, Davis 2825 50th Street, Sacramento, CA 95817, USA.&lt;/auth-address&gt;&lt;titles&gt;&lt;title&gt;Telehealth for expanding the reach of early autism training to parents&lt;/title&gt;&lt;secondary-title&gt;Autism Res Treat&lt;/secondary-title&gt;&lt;/titles&gt;&lt;pages&gt;121878&lt;/pages&gt;&lt;volume&gt;2012&lt;/volume&gt;&lt;edition&gt;20121122&lt;/edition&gt;&lt;dates&gt;&lt;year&gt;2012&lt;/year&gt;&lt;/dates&gt;&lt;isbn&gt;2090-1925 (Print)&amp;#xD;2090-1933&lt;/isbn&gt;&lt;accession-num&gt;23227334&lt;/accession-num&gt;&lt;urls&gt;&lt;/urls&gt;&lt;custom2&gt;PMC3512210&lt;/custom2&gt;&lt;electronic-resource-num&gt;10.1155/2012/121878&lt;/electronic-resource-num&gt;&lt;remote-database-provider&gt;NLM&lt;/remote-database-provider&gt;&lt;research-notes&gt;28.89 months (SD = 7.64, range 16 to 38 months&lt;/research-notes&gt;&lt;language&gt;eng&lt;/language&gt;&lt;/record&gt;&lt;/Cite&gt;&lt;/EndNote&gt;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Vismara et al. (2012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15800A0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81CF529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9F5E31C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916925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1FA2141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73DA6CD0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60</w:t>
            </w:r>
          </w:p>
        </w:tc>
      </w:tr>
      <w:tr w:rsidR="00AC1B4A" w:rsidRPr="00AC1B4A" w14:paraId="7E948937" w14:textId="77777777" w:rsidTr="009B23C1">
        <w:tc>
          <w:tcPr>
            <w:tcW w:w="3553" w:type="dxa"/>
            <w:tcBorders>
              <w:top w:val="nil"/>
              <w:bottom w:val="nil"/>
              <w:right w:val="nil"/>
            </w:tcBorders>
          </w:tcPr>
          <w:p w14:paraId="531806CB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WaXNtYXJhPC9BdXRob3I+PFll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begin">
                <w:fldData xml:space="preserve">PEVuZE5vdGU+PENpdGUgQXV0aG9yWWVhcj0iMSI+PEF1dGhvcj5WaXNtYXJhPC9BdXRob3I+PFll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=
</w:fldData>
              </w:fldChar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.DATA </w:instrText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  <w:r w:rsidRPr="00AC1B4A">
              <w:rPr>
                <w:rFonts w:ascii="Cambria" w:hAnsi="Cambria" w:cs="Times New Roman"/>
                <w:szCs w:val="20"/>
              </w:rPr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Vismara et al. (2013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BC97EE6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C161FA2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7C88123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20EFC26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3EC0EE0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220395BF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  <w:tr w:rsidR="00AC1B4A" w:rsidRPr="00AC1B4A" w14:paraId="5934914E" w14:textId="77777777" w:rsidTr="009B23C1">
        <w:tc>
          <w:tcPr>
            <w:tcW w:w="13687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2360F21A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Mixed-method</w:t>
            </w:r>
          </w:p>
        </w:tc>
      </w:tr>
      <w:tr w:rsidR="00AC1B4A" w:rsidRPr="00AC1B4A" w14:paraId="35F86051" w14:textId="77777777" w:rsidTr="009B23C1">
        <w:tc>
          <w:tcPr>
            <w:tcW w:w="3553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0B75093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</w:p>
        </w:tc>
        <w:tc>
          <w:tcPr>
            <w:tcW w:w="168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AFF2E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Adequate rationale of using mixed methods design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C5125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Effective integration of study components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1AC39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Adequate interpretation of integrated outputs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8A787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Addressing of inconsistencies between results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FAEF2" w14:textId="7E8C4ECC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Adherence to quality criteria of each method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</w:tcPr>
          <w:p w14:paraId="6D677B76" w14:textId="77777777" w:rsidR="00AC1B4A" w:rsidRPr="00AC1B4A" w:rsidRDefault="00AC1B4A" w:rsidP="00AC1B4A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Total (%)</w:t>
            </w:r>
          </w:p>
        </w:tc>
      </w:tr>
      <w:tr w:rsidR="00AC1B4A" w:rsidRPr="00AC1B4A" w14:paraId="76D1B899" w14:textId="77777777" w:rsidTr="009B23C1">
        <w:tc>
          <w:tcPr>
            <w:tcW w:w="3553" w:type="dxa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14:paraId="1493E669" w14:textId="77777777" w:rsidR="00AC1B4A" w:rsidRPr="00AC1B4A" w:rsidRDefault="00AC1B4A" w:rsidP="009B23C1">
            <w:pPr>
              <w:jc w:val="left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fldChar w:fldCharType="begin"/>
            </w:r>
            <w:r w:rsidRPr="00AC1B4A">
              <w:rPr>
                <w:rFonts w:ascii="Cambria" w:hAnsi="Cambria" w:cs="Times New Roman"/>
                <w:szCs w:val="20"/>
              </w:rPr>
              <w:instrText xml:space="preserve"> ADDIN EN.CITE &lt;EndNote&gt;&lt;Cite AuthorYear="1"&gt;&lt;Author&gt;Lee&lt;/Author&gt;&lt;Year&gt;2023&lt;/Year&gt;&lt;RecNum&gt;7&lt;/RecNum&gt;&lt;DisplayText&gt;Lee et al. (2023)&lt;/DisplayText&gt;&lt;record&gt;&lt;rec-number&gt;7&lt;/rec-number&gt;&lt;foreign-keys&gt;&lt;key app="EN" db-id="x5d2e0wwdw5vweewepypfv9ofx99zfvvw50s" timestamp="1722903200"&gt;7&lt;/key&gt;&lt;/foreign-keys&gt;&lt;ref-type name="Journal Article"&gt;17&lt;/ref-type&gt;&lt;contributors&gt;&lt;authors&gt;&lt;author&gt;Lee, K.&lt;/author&gt;&lt;author&gt;Godina, F.&lt;/author&gt;&lt;author&gt;Pike, D.&lt;/author&gt;&lt;/authors&gt;&lt;/contributors&gt;&lt;auth-address&gt;Center for Early Childhood Education, Eastern Connecticut State University, 83 Windham St, Willimantic, CT 06226 USA. GRID: grid.412128.c&lt;/auth-address&gt;&lt;titles&gt;&lt;title&gt;A Social Turn-Taking, Parent Mediated Learning Intervention for a Young Child with Autism: Findings of a Pilot Telehealth Study&lt;/title&gt;&lt;secondary-title&gt;Early Child Educ J&lt;/secondary-title&gt;&lt;/titles&gt;&lt;pages&gt;1-13&lt;/pages&gt;&lt;edition&gt;20230330&lt;/edition&gt;&lt;keywords&gt;&lt;keyword&gt;Autism spectrum disorder&lt;/keyword&gt;&lt;keyword&gt;Early intervention&lt;/keyword&gt;&lt;keyword&gt;Family-centered practices&lt;/keyword&gt;&lt;keyword&gt;Parent-child relationship&lt;/keyword&gt;&lt;keyword&gt;Social communication&lt;/keyword&gt;&lt;/keywords&gt;&lt;dates&gt;&lt;year&gt;2023&lt;/year&gt;&lt;pub-dates&gt;&lt;date&gt;Mar 30&lt;/date&gt;&lt;/pub-dates&gt;&lt;/dates&gt;&lt;isbn&gt;1082-3301 (Print)&amp;#xD;1082-3301&lt;/isbn&gt;&lt;accession-num&gt;37360607&lt;/accession-num&gt;&lt;urls&gt;&lt;/urls&gt;&lt;custom1&gt;Conflicts of interestKwangwon Lee, Fatima Godina, and Delaney Pike declare they have no conflicts of interest to disclose.&lt;/custom1&gt;&lt;custom2&gt;PMC10060940&lt;/custom2&gt;&lt;electronic-resource-num&gt;10.1007/s10643-023-01467-x&lt;/electronic-resource-num&gt;&lt;remote-database-provider&gt;NLM&lt;/remote-database-provider&gt;&lt;research-notes&gt;case study:  28 months&lt;/research-notes&gt;&lt;language&gt;eng&lt;/language&gt;&lt;/record&gt;&lt;/Cite&gt;&lt;/EndNote&gt;</w:instrText>
            </w:r>
            <w:r w:rsidRPr="00AC1B4A">
              <w:rPr>
                <w:rFonts w:ascii="Cambria" w:hAnsi="Cambria" w:cs="Times New Roman"/>
                <w:szCs w:val="20"/>
              </w:rPr>
              <w:fldChar w:fldCharType="separate"/>
            </w:r>
            <w:r w:rsidRPr="00AC1B4A">
              <w:rPr>
                <w:rFonts w:ascii="Cambria" w:hAnsi="Cambria" w:cs="Times New Roman"/>
                <w:noProof/>
                <w:szCs w:val="20"/>
              </w:rPr>
              <w:t>Lee et al. (2023)</w:t>
            </w:r>
            <w:r w:rsidRPr="00AC1B4A">
              <w:rPr>
                <w:rFonts w:ascii="Cambria" w:hAnsi="Cambria" w:cs="Times New Roman"/>
                <w:szCs w:val="20"/>
              </w:rPr>
              <w:fldChar w:fldCharType="end"/>
            </w:r>
          </w:p>
        </w:tc>
        <w:tc>
          <w:tcPr>
            <w:tcW w:w="168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8FAFB9A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F92F1ED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357E6AA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E38F23B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9B19F8C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Y</w:t>
            </w:r>
          </w:p>
        </w:tc>
        <w:tc>
          <w:tcPr>
            <w:tcW w:w="1689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1E4276BB" w14:textId="77777777" w:rsidR="00AC1B4A" w:rsidRPr="00AC1B4A" w:rsidRDefault="00AC1B4A" w:rsidP="009B23C1">
            <w:pPr>
              <w:jc w:val="center"/>
              <w:rPr>
                <w:rFonts w:ascii="Cambria" w:hAnsi="Cambria" w:cs="Times New Roman"/>
                <w:szCs w:val="20"/>
              </w:rPr>
            </w:pPr>
            <w:r w:rsidRPr="00AC1B4A">
              <w:rPr>
                <w:rFonts w:ascii="Cambria" w:hAnsi="Cambria" w:cs="Times New Roman"/>
                <w:szCs w:val="20"/>
              </w:rPr>
              <w:t>100</w:t>
            </w:r>
          </w:p>
        </w:tc>
      </w:tr>
    </w:tbl>
    <w:p w14:paraId="1659BEEE" w14:textId="4C509B44" w:rsidR="00C919D8" w:rsidRPr="00AC1B4A" w:rsidRDefault="00C919D8" w:rsidP="00AC1B4A">
      <w:pPr>
        <w:jc w:val="left"/>
        <w:rPr>
          <w:rFonts w:ascii="Cambria" w:hAnsi="Cambria" w:cs="Times New Roman"/>
          <w:szCs w:val="20"/>
        </w:rPr>
      </w:pPr>
    </w:p>
    <w:sectPr w:rsidR="00C919D8" w:rsidRPr="00AC1B4A" w:rsidSect="00AC1B4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B4A"/>
    <w:rsid w:val="00125506"/>
    <w:rsid w:val="006269EB"/>
    <w:rsid w:val="0076165F"/>
    <w:rsid w:val="007B4E63"/>
    <w:rsid w:val="00AC1B4A"/>
    <w:rsid w:val="00C919D8"/>
    <w:rsid w:val="00EC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89A9D"/>
  <w15:chartTrackingRefBased/>
  <w15:docId w15:val="{B741DB8E-AAF7-4C4C-8797-53BB19569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B4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2</Words>
  <Characters>9193</Characters>
  <Application>Microsoft Office Word</Application>
  <DocSecurity>0</DocSecurity>
  <Lines>76</Lines>
  <Paragraphs>21</Paragraphs>
  <ScaleCrop>false</ScaleCrop>
  <Company/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유미(간호대학)</dc:creator>
  <cp:keywords/>
  <dc:description/>
  <cp:lastModifiedBy>Mukundan Pillai</cp:lastModifiedBy>
  <cp:revision>2</cp:revision>
  <dcterms:created xsi:type="dcterms:W3CDTF">2024-12-15T03:15:00Z</dcterms:created>
  <dcterms:modified xsi:type="dcterms:W3CDTF">2024-12-15T03:15:00Z</dcterms:modified>
</cp:coreProperties>
</file>